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8618B" w14:textId="4305DFE7" w:rsidR="00514BE7" w:rsidRPr="00BD6C8F" w:rsidRDefault="00514BE7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  <w:r w:rsidRPr="00265C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 1. </w:t>
      </w:r>
      <w:r w:rsidRPr="00265C67">
        <w:rPr>
          <w:rFonts w:ascii="Times New Roman" w:eastAsia="Calibri" w:hAnsi="Times New Roman" w:cs="Times New Roman"/>
          <w:sz w:val="20"/>
          <w:szCs w:val="20"/>
        </w:rPr>
        <w:t xml:space="preserve">Full </w:t>
      </w:r>
      <w:r w:rsidR="00265C67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>s</w:t>
      </w:r>
      <w:r w:rsidRPr="00265C67">
        <w:rPr>
          <w:rFonts w:ascii="Times New Roman" w:eastAsia="Calibri" w:hAnsi="Times New Roman" w:cs="Times New Roman"/>
          <w:sz w:val="20"/>
          <w:szCs w:val="20"/>
        </w:rPr>
        <w:t xml:space="preserve">earch </w:t>
      </w:r>
      <w:r w:rsidR="00265C67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>s</w:t>
      </w:r>
      <w:r w:rsidRPr="00265C67">
        <w:rPr>
          <w:rFonts w:ascii="Times New Roman" w:eastAsia="Calibri" w:hAnsi="Times New Roman" w:cs="Times New Roman"/>
          <w:sz w:val="20"/>
          <w:szCs w:val="20"/>
        </w:rPr>
        <w:t xml:space="preserve">trategies (all searched performed </w:t>
      </w:r>
      <w:r w:rsidR="00B33B96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 xml:space="preserve">on </w:t>
      </w:r>
      <w:r w:rsidRPr="00265C67">
        <w:rPr>
          <w:rFonts w:ascii="Times New Roman" w:eastAsia="Calibri" w:hAnsi="Times New Roman" w:cs="Times New Roman"/>
          <w:sz w:val="20"/>
          <w:szCs w:val="20"/>
        </w:rPr>
        <w:t xml:space="preserve">June </w:t>
      </w:r>
      <w:r w:rsidR="00B33B96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 xml:space="preserve">25, </w:t>
      </w:r>
      <w:r w:rsidRPr="00265C67">
        <w:rPr>
          <w:rFonts w:ascii="Times New Roman" w:eastAsia="Calibri" w:hAnsi="Times New Roman" w:cs="Times New Roman"/>
          <w:sz w:val="20"/>
          <w:szCs w:val="20"/>
        </w:rPr>
        <w:t>2024)</w:t>
      </w:r>
      <w:r w:rsidR="00BD6C8F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>.</w:t>
      </w:r>
    </w:p>
    <w:p w14:paraId="7FC8CB98" w14:textId="77777777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4B3E70CF" w14:textId="77777777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3E91D095" w14:textId="77777777" w:rsidR="00B25462" w:rsidRPr="00235C36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0A92B22B" w14:textId="2F265760" w:rsidR="00514BE7" w:rsidRPr="00265C67" w:rsidRDefault="00514BE7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  <w:r w:rsidRPr="00265C67">
        <w:rPr>
          <w:rFonts w:ascii="Times New Roman" w:eastAsia="Calibri" w:hAnsi="Times New Roman" w:cs="Times New Roman"/>
          <w:b/>
          <w:bCs/>
          <w:sz w:val="20"/>
          <w:szCs w:val="20"/>
        </w:rPr>
        <w:t>Embase (Embase.com, Elsevier)</w:t>
      </w:r>
    </w:p>
    <w:tbl>
      <w:tblPr>
        <w:tblStyle w:val="Style65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520"/>
        <w:gridCol w:w="6798"/>
        <w:gridCol w:w="972"/>
      </w:tblGrid>
      <w:tr w:rsidR="00514BE7" w:rsidRPr="00265C67" w14:paraId="4354235D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C9D697" w14:textId="16463245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b/>
                <w:bCs/>
                <w:sz w:val="20"/>
              </w:rPr>
              <w:t>No.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3A36D3" w14:textId="1E0424B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b/>
                <w:bCs/>
                <w:sz w:val="20"/>
              </w:rPr>
              <w:t>Query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55F991" w14:textId="68AED59F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b/>
                <w:bCs/>
                <w:sz w:val="20"/>
              </w:rPr>
              <w:t>Results</w:t>
            </w:r>
          </w:p>
        </w:tc>
      </w:tr>
      <w:tr w:rsidR="00514BE7" w:rsidRPr="00265C67" w14:paraId="29066DC5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DD9203" w14:textId="1E033E0F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372DCC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'glucagon like peptide 1 receptor agonist'/syn OR 'tirzepatide'/syn OR 'albiglutide'/syn OR '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beinaglutide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'/syn OR 'exendin 4'/syn OR 'liraglutide'/syn OR 'lixisenatide'/syn OR 'semaglutide'/syn OR '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l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1 agonist*' OR '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l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1 receptor agonist*' OR 'glucagon like peptide 1 agonist*' OR 'glucagon like peptide 1 receptor stimulating agent*' OR 'glucagon like peptide 1 receptor agonist*' OR 'incretin mimetic*' OR 'long acting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l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1 agonist*' OR 'long acting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l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1 receptor agonist*' OR 'long acting glucagon like peptide 1 agonist*' OR 'long acting glucagon like peptide 1 receptor agonist*' OR tirzepa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zepbound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albiglu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beinaglutide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'exendin 4'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byetta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bydureo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liraglu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victoza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saxenda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lixisena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lyxumia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adlyx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semaglu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zempic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wegovy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rybelsus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4A122" w14:textId="20013083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55461</w:t>
            </w:r>
          </w:p>
        </w:tc>
      </w:tr>
      <w:tr w:rsidR="00514BE7" w:rsidRPr="00265C67" w14:paraId="4E07906E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DDEED" w14:textId="7D7099BD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2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E2B6D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'esophagogastroduodenoscopy'/syn AND 'esophagoscopy'/syn OR 'gastroscopy'/syn OR 'duodenoscopy'/syn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ogastro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ogastro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gd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'esophagus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'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astr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'stomach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'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'duodenum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' OR 'uppe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i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' OR 'uppe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' OR 'upper gastrointestinal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' OR 'uppe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i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tract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' OR 'upper gastrointestinal tract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' OR (('upper' AND (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astrointest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'gastro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intest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' OR 'gastrointestinal endoscopy'/de OR 'digestive tract endoscopy'/de)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gastric* OR stomach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duode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'upper gastrointestinal tract'/syn) AND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)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E4BBDA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269635 </w:t>
            </w:r>
          </w:p>
        </w:tc>
      </w:tr>
      <w:tr w:rsidR="00514BE7" w:rsidRPr="00265C67" w14:paraId="01D881E6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CBDEE" w14:textId="4355E36E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3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4F1181" w14:textId="5557F798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 AND #2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5F44A0" w14:textId="70F6BD5B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586</w:t>
            </w:r>
          </w:p>
        </w:tc>
      </w:tr>
      <w:tr w:rsidR="00514BE7" w:rsidRPr="00265C67" w14:paraId="4DBE03C2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C0AE0" w14:textId="5102C1B6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4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A27AC" w14:textId="44CB3F13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'visibility'/syn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visib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polprep</w:t>
            </w:r>
            <w:proofErr w:type="spellEnd"/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109201" w14:textId="052B80BE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249490</w:t>
            </w:r>
          </w:p>
        </w:tc>
      </w:tr>
      <w:tr w:rsidR="00514BE7" w:rsidRPr="00265C67" w14:paraId="150D356C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309B0" w14:textId="71CE3948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5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B7611B" w14:textId="443F8ED9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'stomach mucosa'/syn OR mucosa* OR 'mucous membrane*'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151D2E" w14:textId="28489FE9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551213</w:t>
            </w:r>
          </w:p>
        </w:tc>
      </w:tr>
      <w:tr w:rsidR="00514BE7" w:rsidRPr="00265C67" w14:paraId="5409DC83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71D31" w14:textId="0F787B04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6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7BA0B" w14:textId="2AC2571D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4 AND #5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68F84A" w14:textId="4C20FAF6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5232</w:t>
            </w:r>
          </w:p>
        </w:tc>
      </w:tr>
      <w:tr w:rsidR="00514BE7" w:rsidRPr="00265C67" w14:paraId="4AF78106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5D7F2F" w14:textId="1C1405AC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7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4EFA3" w14:textId="7C94C5A7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'stomach content'/syn OR 'stomach emptying'/syn OR 'gastric content*' OR 'stomach content*' OR 'stomach empty*' OR 'stomach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vacuat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' OR 'gastric empty*' OR 'gastric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vacuat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' OR 'stomach cleanliness*' OR 'stomach retention*' OR 'gastric cleanliness*' OR 'gastric retention*' OR 'content retention*' OR 'retained content*' OR 'retained food*' OR 'food retention*' OR 'food content*'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CA1796" w14:textId="199A3647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40365</w:t>
            </w:r>
          </w:p>
        </w:tc>
      </w:tr>
      <w:tr w:rsidR="00514BE7" w:rsidRPr="00265C67" w14:paraId="08EDBC0F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1DB17A" w14:textId="472A5A52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8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2E572E" w14:textId="738E83D2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3 AND #6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D372F3" w14:textId="3D640706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4</w:t>
            </w:r>
          </w:p>
        </w:tc>
      </w:tr>
      <w:tr w:rsidR="00514BE7" w:rsidRPr="00265C67" w14:paraId="7F0A01F8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542E85" w14:textId="3ED7D687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9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95817" w14:textId="31AA7670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3 AND #7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557E8" w14:textId="416E5536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71</w:t>
            </w:r>
          </w:p>
        </w:tc>
      </w:tr>
      <w:tr w:rsidR="00514BE7" w:rsidRPr="00265C67" w14:paraId="2E54A0C0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FA8B1F" w14:textId="794DD19B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0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B7F0C3" w14:textId="7690F240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8 OR #9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9C5423" w14:textId="40C7BEE6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71</w:t>
            </w:r>
          </w:p>
        </w:tc>
      </w:tr>
      <w:tr w:rsidR="00514BE7" w:rsidRPr="00265C67" w14:paraId="1A573D2A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A7BE03" w14:textId="396F1BF9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1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1783E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0 NOT ([animals]/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lim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NOT [humans]/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lim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) NOT ('conference review'/it OR 'editorial'/it OR 'letter'/it OR 'note'/it OR 'review'/it OR 'short survey'/it OR 'tombstone'/it OR 'case report'/de OR '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eta analysis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'/de OR '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eta analysis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topic'/de OR 'systematic review'/de OR 'systematic review topic'/de)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EC5CE" w14:textId="49F365EE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07</w:t>
            </w:r>
          </w:p>
        </w:tc>
      </w:tr>
    </w:tbl>
    <w:p w14:paraId="4FBE894A" w14:textId="781F4F88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475C2FF8" w14:textId="77777777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12D59E7D" w14:textId="77777777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7E4AB69C" w14:textId="77777777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1150B8DD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3FC8729E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7F725F8A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57280CDA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30BF7B24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0B73ACDA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7185C612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639C297A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2BDC5B3B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2CDEA135" w14:textId="77777777" w:rsidR="00B25462" w:rsidRPr="00235C36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5EE60AF7" w14:textId="726F9ADD" w:rsidR="00514BE7" w:rsidRPr="00597F55" w:rsidRDefault="00514BE7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  <w:r w:rsidRPr="00597F55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MEDLINE (PubMed, National Center for Biotechnology Information, National Library of Medicine)</w:t>
      </w:r>
    </w:p>
    <w:tbl>
      <w:tblPr>
        <w:tblStyle w:val="Style66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520"/>
        <w:gridCol w:w="6798"/>
        <w:gridCol w:w="972"/>
      </w:tblGrid>
      <w:tr w:rsidR="00514BE7" w:rsidRPr="00597F55" w14:paraId="028D705A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3F821E" w14:textId="54043CD4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lang w:eastAsia="zh-CN"/>
              </w:rPr>
            </w:pPr>
            <w:r w:rsidRPr="00597F55">
              <w:rPr>
                <w:rFonts w:ascii="Times New Roman" w:eastAsia="Calibri" w:hAnsi="Times New Roman" w:cs="Times New Roman"/>
                <w:b/>
                <w:bCs/>
                <w:sz w:val="20"/>
              </w:rPr>
              <w:t>No.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F9151" w14:textId="77F6D988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lang w:eastAsia="zh-CN"/>
              </w:rPr>
            </w:pPr>
            <w:r w:rsidRPr="00597F55">
              <w:rPr>
                <w:rFonts w:ascii="Times New Roman" w:eastAsia="Calibri" w:hAnsi="Times New Roman" w:cs="Times New Roman"/>
                <w:b/>
                <w:bCs/>
                <w:sz w:val="20"/>
              </w:rPr>
              <w:t>Query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2690CB" w14:textId="3E951296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lang w:eastAsia="zh-CN"/>
              </w:rPr>
            </w:pPr>
            <w:r w:rsidRPr="00597F55">
              <w:rPr>
                <w:rFonts w:ascii="Times New Roman" w:eastAsia="Calibri" w:hAnsi="Times New Roman" w:cs="Times New Roman"/>
                <w:b/>
                <w:bCs/>
                <w:sz w:val="20"/>
              </w:rPr>
              <w:t>Results</w:t>
            </w:r>
          </w:p>
        </w:tc>
      </w:tr>
      <w:tr w:rsidR="00514BE7" w:rsidRPr="00265C67" w14:paraId="600AC60D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BCD71" w14:textId="419E65C2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529FD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"Glucagon-Like Peptide-1 Receptor Agonists"[Mesh] OR "Liraglutide"[Mesh] OR "tirzepatide"[Supplementary Concept] OR "Exenatide"[Mesh] OR "lixisenatide"[Supplementary Concept] OR GLP-1-agonist* OR GLP-1-receptor-agonist* OR glucagon-like-peptide-1-agonist* OR glucagon-like-peptide-1-receptor-stimulating-agent* OR glucagon-like-peptide-1-receptor-agonist* OR incretin-mimetic* OR long-acting-GLP-1-agonist* OR long-acting-GLP-1-receptor-agonist* OR long-acting-glucagon-like-peptide-1-agonist* OR long-acting-glucagon-like-peptide-1-receptor-agonist* OR tirzepa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zepbound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albiglu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beinaglutide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exendin-4 OR Byetta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Bydureo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liraglutide OR Victoza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Saxenda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lixisena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Lyxumia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Adlyx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semaglutide OR Ozempic OR Wegovy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rybelsus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8B9BF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5,432 </w:t>
            </w:r>
          </w:p>
        </w:tc>
      </w:tr>
      <w:tr w:rsidR="00514BE7" w:rsidRPr="00265C67" w14:paraId="687DB997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5CCFB2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2 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89384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"Duodenoscopy"[Mesh] OR "Gastroscopy"[Mesh] OR "Esophagoscopy"[Mesh]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ogastro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ogastro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EGD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esophagus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astr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stomach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duodenum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GI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gastrointestinal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i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-tract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gastrointestinal-tract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((("Upper" AND (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astrointest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gastro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intest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"Endoscopy, Digestive System"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esh:NoEx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] OR "Endoscopy, Gastrointestinal"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esh:NoEx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]) )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gastric* OR stomach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duode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) AND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)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FFD1A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29,088 </w:t>
            </w:r>
          </w:p>
        </w:tc>
      </w:tr>
      <w:tr w:rsidR="00514BE7" w:rsidRPr="00265C67" w14:paraId="7E626788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45CC51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3 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BC1FEF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 AND #2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21EBDE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55 </w:t>
            </w:r>
          </w:p>
        </w:tc>
      </w:tr>
      <w:tr w:rsidR="00514BE7" w:rsidRPr="00265C67" w14:paraId="6D89F785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2ABBFA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4 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A2B22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"Gastric Mucosa"[Mesh] OR Mucosa* OR mucous-membrane*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56B80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415,053 </w:t>
            </w:r>
          </w:p>
        </w:tc>
      </w:tr>
      <w:tr w:rsidR="00514BE7" w:rsidRPr="00265C67" w14:paraId="3CA0B95C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9AA57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5 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38C3B6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Visib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POLPREP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B923D7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96,739 </w:t>
            </w:r>
          </w:p>
        </w:tc>
      </w:tr>
      <w:tr w:rsidR="00514BE7" w:rsidRPr="00265C67" w14:paraId="35059D64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F3D87B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6 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C4F3A0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4 AND #5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C30E39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2,868 </w:t>
            </w:r>
          </w:p>
        </w:tc>
      </w:tr>
      <w:tr w:rsidR="00514BE7" w:rsidRPr="00265C67" w14:paraId="5FC2E1A7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73C265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7 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577F3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"Gastrointestinal Contents"[Mesh] OR "Gastric Emptying"[Mesh] OR Gastric-content* OR stomach-content* OR stomach-empty* OR stomach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vacuat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gastric-empty* OR gastric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vacuat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stomach-cleanliness* OR stomach-retention* OR gastric-cleanliness* OR gastric-retention* OR content-retention* OR retained-content* OR retained-food* OR food-retention* OR food-content*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07AE9F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27,183 </w:t>
            </w:r>
          </w:p>
        </w:tc>
      </w:tr>
      <w:tr w:rsidR="00514BE7" w:rsidRPr="00265C67" w14:paraId="3BED35D5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579FFB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8 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A131A2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3 AND #6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9D855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 </w:t>
            </w:r>
          </w:p>
        </w:tc>
      </w:tr>
      <w:tr w:rsidR="00514BE7" w:rsidRPr="00265C67" w14:paraId="680CD1BC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36F716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9 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1BE23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3 AND #7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838EE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25 </w:t>
            </w:r>
          </w:p>
        </w:tc>
      </w:tr>
      <w:tr w:rsidR="00514BE7" w:rsidRPr="00265C67" w14:paraId="01008589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D6F9E1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0 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3D0BC0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8 OR #9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88484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25 </w:t>
            </w:r>
          </w:p>
        </w:tc>
      </w:tr>
      <w:tr w:rsidR="00514BE7" w:rsidRPr="00265C67" w14:paraId="3855F38B" w14:textId="77777777" w:rsidTr="00265C67">
        <w:trPr>
          <w:trHeight w:val="300"/>
        </w:trPr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0F9A7C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1 </w:t>
            </w:r>
          </w:p>
        </w:tc>
        <w:tc>
          <w:tcPr>
            <w:tcW w:w="41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A645FD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0 NOT ("animals"[mesh] NOT "humans"[mesh]) NOT ("case reports"[Publication Type] OR "comment"[Publication Type] OR "editorial"[Publication Type] OR "guideline"[Publication Type] OR "introductory journal article"[Publication Type] OR "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eta analysis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"[Publication Type] OR "news"[Publication Type] OR "retracted publication"[Publication Type] OR "review"[Publication Type] OR "systematic review"[Publication Type]) </w:t>
            </w:r>
          </w:p>
        </w:tc>
        <w:tc>
          <w:tcPr>
            <w:tcW w:w="5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D7D010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6 </w:t>
            </w:r>
          </w:p>
        </w:tc>
      </w:tr>
    </w:tbl>
    <w:p w14:paraId="546CED8B" w14:textId="2AFD1CE6" w:rsidR="00514BE7" w:rsidRDefault="00514BE7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7FE80955" w14:textId="77777777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357D11B5" w14:textId="77777777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6B83C535" w14:textId="77777777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23BCC6E9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363CBBA8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0BA094B5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7CD87CDC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2AF1D32F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11075748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21CF7550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1D46AF44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151A0F72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6264328A" w14:textId="77777777" w:rsidR="00B25462" w:rsidRPr="00235C36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71E1C35C" w14:textId="74B2AE06" w:rsidR="00514BE7" w:rsidRPr="00597F55" w:rsidRDefault="00514BE7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  <w:r w:rsidRPr="00597F55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Cochrane Central Register of Controlled Trials (CochraneLibrary.com platform, Wiley, </w:t>
      </w:r>
      <w:r w:rsidRPr="00597F55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Issue 5 of 12, May 2024)</w:t>
      </w:r>
    </w:p>
    <w:tbl>
      <w:tblPr>
        <w:tblStyle w:val="Style67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547"/>
        <w:gridCol w:w="6957"/>
        <w:gridCol w:w="786"/>
      </w:tblGrid>
      <w:tr w:rsidR="00514BE7" w:rsidRPr="00597F55" w14:paraId="2598591E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10A6C4" w14:textId="57FC1C2A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lang w:eastAsia="zh-CN"/>
              </w:rPr>
            </w:pPr>
            <w:r w:rsidRPr="00597F5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ID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DAA145" w14:textId="05CB0143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lang w:eastAsia="zh-CN"/>
              </w:rPr>
            </w:pPr>
            <w:r w:rsidRPr="00597F5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Search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9957B" w14:textId="7DD15344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lang w:eastAsia="zh-CN"/>
              </w:rPr>
            </w:pPr>
            <w:r w:rsidRPr="00597F5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Hits</w:t>
            </w:r>
          </w:p>
        </w:tc>
      </w:tr>
      <w:tr w:rsidR="00514BE7" w:rsidRPr="00265C67" w14:paraId="70E34F88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9F9EAD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 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973753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h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"Glucagon-Like Peptide-1 Receptor Agonists"] OR 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h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"Liraglutide"] OR 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h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"Exenatide"] OR "GLP 1 agonists" OR "GLP 1 receptor agonists" OR "glucagon like peptide 1 agonists" OR "glucagon like peptide 1 receptor stimulating agent" OR "glucagon like peptide 1 receptor agonists" OR "GLP 1 agonist" OR "GLP 1 receptor agonist" OR "glucagon like peptide 1 agonist" OR "glucagon like peptide 1 receptor stimulating agent" OR "glucagon like peptide 1 receptor agonist" OR incretin mimetic* OR tirzepa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zepbound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albiglu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beinaglutide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"exendin 4" OR Byetta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Bydureo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liraglutide OR Victoza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Saxenda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lixisenatide 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Lyxumia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Adlyx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semaglutide OR Ozempic OR Wegovy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rybelsus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25B3F" w14:textId="62745A00" w:rsidR="00514BE7" w:rsidRPr="00597F55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5689</w:t>
            </w:r>
          </w:p>
        </w:tc>
      </w:tr>
      <w:tr w:rsidR="00514BE7" w:rsidRPr="00265C67" w14:paraId="1E64CF26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F17D4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2 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210EF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h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"Duodenoscopy"] OR 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h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"Gastroscopy"] OR 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h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"Esophagoscopy"]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ogastro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ogastro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EGD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esophagus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astr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stomach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duodenum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GI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gastrointestinal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i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-tract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gastrointestinal-tract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((("Upper" AND (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astrointest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gastro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intest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h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^"Endoscopy, Digestive System"] OR 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h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^"Endoscopy, Gastrointestinal"]) )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gastric* OR stomach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duode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) AND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) 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807067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6056 </w:t>
            </w:r>
          </w:p>
        </w:tc>
      </w:tr>
      <w:tr w:rsidR="00514BE7" w:rsidRPr="00265C67" w14:paraId="7D348E5A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BB355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3 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CB8524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 AND #2 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BF97F0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20 </w:t>
            </w:r>
          </w:p>
        </w:tc>
      </w:tr>
      <w:tr w:rsidR="00514BE7" w:rsidRPr="00265C67" w14:paraId="51AB3F39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460D6D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4 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7DFCD1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h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"Gastric Mucosa"] OR Mucosa* OR mucous-membrane* 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58BF2E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24859 </w:t>
            </w:r>
          </w:p>
        </w:tc>
      </w:tr>
      <w:tr w:rsidR="00514BE7" w:rsidRPr="00265C67" w14:paraId="1BC3E424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A53CC2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5 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8AA28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Visib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POLPREP 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44858A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8637 </w:t>
            </w:r>
          </w:p>
        </w:tc>
      </w:tr>
      <w:tr w:rsidR="00514BE7" w:rsidRPr="00265C67" w14:paraId="66C1FAF6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3E6DC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6 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C5F17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4 AND #5 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28AEAD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643 </w:t>
            </w:r>
          </w:p>
        </w:tc>
      </w:tr>
      <w:tr w:rsidR="00514BE7" w:rsidRPr="00265C67" w14:paraId="66EB10E5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5A096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7 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AE5F93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h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"Gastrointestinal Contents"] OR [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mh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"Gastric Emptying"] OR Gastric-content* OR stomach-content* OR stomach-empty* OR stomach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vacuat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gastric-empty* OR gastric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vacuat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stomach-cleanliness* OR stomach-retention* OR gastric-cleanliness* OR gastric-retention* OR content-retention* OR retained-content* OR retained-food* OR food-retention* OR food-content* 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57660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5631 </w:t>
            </w:r>
          </w:p>
        </w:tc>
      </w:tr>
      <w:tr w:rsidR="00514BE7" w:rsidRPr="00265C67" w14:paraId="341689C3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42118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563C1"/>
                <w:sz w:val="20"/>
                <w:u w:val="single"/>
              </w:rPr>
              <w:t>#8</w:t>
            </w:r>
            <w:r w:rsidRPr="00265C67">
              <w:rPr>
                <w:rFonts w:ascii="Times New Roman" w:eastAsia="Calibri" w:hAnsi="Times New Roman" w:cs="Times New Roman"/>
                <w:color w:val="0563C1"/>
                <w:sz w:val="20"/>
              </w:rPr>
              <w:t> 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A671E1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3 AND #6 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BAE9C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0 </w:t>
            </w:r>
          </w:p>
        </w:tc>
      </w:tr>
      <w:tr w:rsidR="00514BE7" w:rsidRPr="00265C67" w14:paraId="01866214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FD7AD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9 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F1FFE1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3 AND #7 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F25A7E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6 </w:t>
            </w:r>
          </w:p>
        </w:tc>
      </w:tr>
      <w:tr w:rsidR="00514BE7" w:rsidRPr="00265C67" w14:paraId="3445A429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6D45A0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0 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14D2FB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563C1"/>
                <w:sz w:val="20"/>
                <w:u w:val="single"/>
              </w:rPr>
              <w:t>#8 OR #9</w:t>
            </w:r>
            <w:r w:rsidRPr="00265C67">
              <w:rPr>
                <w:rFonts w:ascii="Times New Roman" w:eastAsia="Calibri" w:hAnsi="Times New Roman" w:cs="Times New Roman"/>
                <w:color w:val="0563C1"/>
                <w:sz w:val="20"/>
              </w:rPr>
              <w:t> 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EED3F2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6 </w:t>
            </w:r>
          </w:p>
        </w:tc>
      </w:tr>
      <w:tr w:rsidR="00514BE7" w:rsidRPr="00265C67" w14:paraId="2CCB617E" w14:textId="77777777" w:rsidTr="00265C67">
        <w:trPr>
          <w:trHeight w:val="300"/>
        </w:trPr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B78A0A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1 </w:t>
            </w:r>
          </w:p>
        </w:tc>
        <w:tc>
          <w:tcPr>
            <w:tcW w:w="41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3796F9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#10 in Trials </w:t>
            </w:r>
          </w:p>
        </w:tc>
        <w:tc>
          <w:tcPr>
            <w:tcW w:w="4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A79350" w14:textId="77777777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6 </w:t>
            </w:r>
          </w:p>
        </w:tc>
      </w:tr>
    </w:tbl>
    <w:p w14:paraId="1167FB50" w14:textId="571D1974" w:rsidR="00514BE7" w:rsidRDefault="00514BE7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</w:pPr>
    </w:p>
    <w:p w14:paraId="79F5A216" w14:textId="77777777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</w:pPr>
    </w:p>
    <w:p w14:paraId="51DE136F" w14:textId="77777777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</w:pPr>
    </w:p>
    <w:p w14:paraId="3D2AB8B7" w14:textId="77777777" w:rsidR="00235C36" w:rsidRDefault="00235C36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7977FE2F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62424806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4A3CD145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005F1AC3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19B4B58A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1274BB13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6F9825E6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11E122C9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717E83E7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4B202BFB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48F9EDC7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71826434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04BE6706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158AB2E8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289D9065" w14:textId="77777777" w:rsidR="00B25462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3FCB90D5" w14:textId="77777777" w:rsidR="00B25462" w:rsidRPr="00235C36" w:rsidRDefault="00B25462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14:paraId="5D20EC0D" w14:textId="5D0A5B79" w:rsidR="00514BE7" w:rsidRPr="00286A67" w:rsidRDefault="00514BE7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  <w:r w:rsidRPr="00286A67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Web of Science Core Collection (Web of Science Platform, Clarivate, Editions = Arts &amp; Humanities Citation Index, Emerging Sources Citation Index, Conference Proceedings Citation Index, Science Citation Index-EXPANDED, and Social Science Citation Index)</w:t>
      </w:r>
    </w:p>
    <w:tbl>
      <w:tblPr>
        <w:tblStyle w:val="Style68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7551"/>
        <w:gridCol w:w="739"/>
      </w:tblGrid>
      <w:tr w:rsidR="00514BE7" w:rsidRPr="00265C67" w14:paraId="0CB5CE9B" w14:textId="77777777" w:rsidTr="00265C67">
        <w:trPr>
          <w:trHeight w:val="135"/>
        </w:trPr>
        <w:tc>
          <w:tcPr>
            <w:tcW w:w="4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0C8D35" w14:textId="5547393B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GLP-1-agonist* OR GLP-1-receptor-agonist* OR glucagon-like-peptide-1-agonist* OR glucagon-like-peptide-1-receptor-stimulating-agent* OR glucagon-like-peptide-1-receptor-agonist* OR incretin-mimetic* OR long-acting-GLP-1-agonist* OR long-acting-GLP-1-receptor-agonist* OR long-acting-glucagon-like-peptide-1-agonist* OR long-acting-glucagon-like-peptide-1-receptor-agonist* OR tirzepa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zepbound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albiglu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beinaglutide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exendin-4 OR Byetta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Bydureo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liraglutide OR Victoza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Saxenda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lixisenatide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Lyxumia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Adlyx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OR semaglutide OR Ozempic OR Wegovy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rybelsus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(Topic)</w:t>
            </w:r>
          </w:p>
          <w:p w14:paraId="239205F8" w14:textId="286B6141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and</w:t>
            </w:r>
          </w:p>
          <w:p w14:paraId="33FBBB29" w14:textId="15D09A20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ogastro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ogastro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EGD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esophagus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astr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stomach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duoden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duodenum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GI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gastrointestinal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i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-tract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upper-gastrointestinal-tract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((("Upper" AND (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gastrointest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gastro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intesti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) )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sophag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oesophag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 OR gastric* OR stomach* OR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duoden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*) AND 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ndoscop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) (Topic)</w:t>
            </w:r>
          </w:p>
          <w:p w14:paraId="5B47D2FC" w14:textId="2C75D129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and</w:t>
            </w:r>
          </w:p>
          <w:p w14:paraId="6D75E523" w14:textId="15589ABC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(Gastric-content* OR stomach-content* OR stomach-empty* OR stomach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vacuat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gastric-empty* OR gastric-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evacuat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stomach-cleanliness* OR stomach-retention* OR gastric-cleanliness* OR gastric-retention* OR content-retention* OR retained-content* OR retained-food* OR food-retention* OR food-content*) OR ((</w:t>
            </w:r>
            <w:proofErr w:type="spellStart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Visib</w:t>
            </w:r>
            <w:proofErr w:type="spellEnd"/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* OR POLPREP) AND (Mucosa* OR mucous-membrane*)) (Topic)</w:t>
            </w:r>
          </w:p>
          <w:p w14:paraId="5EE45684" w14:textId="1FECC1BD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and</w:t>
            </w:r>
          </w:p>
          <w:p w14:paraId="78D7E7E2" w14:textId="58D124C9" w:rsidR="00514BE7" w:rsidRPr="00265C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Preprint Citation Index (Exclude – Database) and Case Report or Editorial Material or Review Article or Awarded Grant or Letter (Exclude – Document Types) and Web of Science Core Collection (Database)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7B274" w14:textId="336C6A67" w:rsidR="00514BE7" w:rsidRPr="00286A67" w:rsidRDefault="00514BE7" w:rsidP="00265C67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lang w:eastAsia="zh-CN"/>
              </w:rPr>
            </w:pPr>
            <w:r w:rsidRPr="00265C67">
              <w:rPr>
                <w:rFonts w:ascii="Times New Roman" w:eastAsia="Calibri" w:hAnsi="Times New Roman" w:cs="Times New Roman"/>
                <w:color w:val="000000"/>
                <w:sz w:val="20"/>
              </w:rPr>
              <w:t>14</w:t>
            </w:r>
          </w:p>
        </w:tc>
      </w:tr>
    </w:tbl>
    <w:p w14:paraId="7E46123C" w14:textId="77777777" w:rsidR="009E48E0" w:rsidRPr="00265C67" w:rsidRDefault="009E48E0" w:rsidP="00265C67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sectPr w:rsidR="009E48E0" w:rsidRPr="00265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1C53F" w14:textId="77777777" w:rsidR="00D106E7" w:rsidRDefault="00D106E7" w:rsidP="00265C67">
      <w:pPr>
        <w:spacing w:after="0" w:line="240" w:lineRule="auto"/>
      </w:pPr>
      <w:r>
        <w:separator/>
      </w:r>
    </w:p>
  </w:endnote>
  <w:endnote w:type="continuationSeparator" w:id="0">
    <w:p w14:paraId="2ABFA6D7" w14:textId="77777777" w:rsidR="00D106E7" w:rsidRDefault="00D106E7" w:rsidP="00265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DDB0B" w14:textId="77777777" w:rsidR="00D106E7" w:rsidRDefault="00D106E7" w:rsidP="00265C67">
      <w:pPr>
        <w:spacing w:after="0" w:line="240" w:lineRule="auto"/>
      </w:pPr>
      <w:r>
        <w:separator/>
      </w:r>
    </w:p>
  </w:footnote>
  <w:footnote w:type="continuationSeparator" w:id="0">
    <w:p w14:paraId="55AEB0EF" w14:textId="77777777" w:rsidR="00D106E7" w:rsidRDefault="00D106E7" w:rsidP="00265C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E7"/>
    <w:rsid w:val="00235C36"/>
    <w:rsid w:val="00265C67"/>
    <w:rsid w:val="00286A67"/>
    <w:rsid w:val="00514BE7"/>
    <w:rsid w:val="00531D51"/>
    <w:rsid w:val="00597F55"/>
    <w:rsid w:val="00922E90"/>
    <w:rsid w:val="009E48E0"/>
    <w:rsid w:val="00A508D1"/>
    <w:rsid w:val="00B25462"/>
    <w:rsid w:val="00B33B96"/>
    <w:rsid w:val="00BD6C8F"/>
    <w:rsid w:val="00D106E7"/>
    <w:rsid w:val="00D673D8"/>
    <w:rsid w:val="00D976D7"/>
    <w:rsid w:val="00DC3868"/>
    <w:rsid w:val="00F57F6A"/>
    <w:rsid w:val="00F8189C"/>
    <w:rsid w:val="00F8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BD244"/>
  <w15:chartTrackingRefBased/>
  <w15:docId w15:val="{78663C1F-225A-4E0A-BB4D-2CF5EF23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BE7"/>
    <w:pPr>
      <w:spacing w:after="160" w:line="259" w:lineRule="auto"/>
    </w:pPr>
    <w:rPr>
      <w:rFonts w:ascii="Aptos" w:eastAsia="Aptos" w:hAnsi="Aptos" w:cs="Aptos"/>
      <w:kern w:val="0"/>
      <w:sz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14BE7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4BE7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4BE7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4BE7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4BE7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4BE7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4BE7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4BE7"/>
    <w:pPr>
      <w:keepNext/>
      <w:keepLines/>
      <w:widowControl w:val="0"/>
      <w:spacing w:after="0"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4BE7"/>
    <w:pPr>
      <w:keepNext/>
      <w:keepLines/>
      <w:widowControl w:val="0"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4BE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4B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4B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4BE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4BE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4BE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4B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4B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4B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4BE7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14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4BE7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14B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4BE7"/>
    <w:pPr>
      <w:widowControl w:val="0"/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14B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4BE7"/>
    <w:pPr>
      <w:widowControl w:val="0"/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514BE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4BE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14BE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14BE7"/>
    <w:rPr>
      <w:b/>
      <w:bCs/>
      <w:smallCaps/>
      <w:color w:val="2F5496" w:themeColor="accent1" w:themeShade="BF"/>
      <w:spacing w:val="5"/>
    </w:rPr>
  </w:style>
  <w:style w:type="table" w:customStyle="1" w:styleId="Style65">
    <w:name w:val="_Style 65"/>
    <w:basedOn w:val="a1"/>
    <w:rsid w:val="00514BE7"/>
    <w:rPr>
      <w:rFonts w:ascii="Aptos" w:hAnsi="Aptos" w:cs="Aptos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</w:style>
  <w:style w:type="table" w:customStyle="1" w:styleId="Style66">
    <w:name w:val="_Style 66"/>
    <w:basedOn w:val="a1"/>
    <w:qFormat/>
    <w:rsid w:val="00514BE7"/>
    <w:rPr>
      <w:rFonts w:ascii="Aptos" w:hAnsi="Aptos" w:cs="Aptos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</w:style>
  <w:style w:type="table" w:customStyle="1" w:styleId="Style67">
    <w:name w:val="_Style 67"/>
    <w:basedOn w:val="a1"/>
    <w:rsid w:val="00514BE7"/>
    <w:rPr>
      <w:rFonts w:ascii="Aptos" w:hAnsi="Aptos" w:cs="Aptos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</w:style>
  <w:style w:type="table" w:customStyle="1" w:styleId="Style68">
    <w:name w:val="_Style 68"/>
    <w:basedOn w:val="a1"/>
    <w:rsid w:val="00514BE7"/>
    <w:rPr>
      <w:rFonts w:ascii="Aptos" w:hAnsi="Aptos" w:cs="Aptos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</w:style>
  <w:style w:type="paragraph" w:styleId="ae">
    <w:name w:val="header"/>
    <w:basedOn w:val="a"/>
    <w:link w:val="af"/>
    <w:uiPriority w:val="99"/>
    <w:unhideWhenUsed/>
    <w:rsid w:val="00265C6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5C67"/>
    <w:rPr>
      <w:rFonts w:ascii="Aptos" w:eastAsia="Aptos" w:hAnsi="Aptos" w:cs="Aptos"/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265C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5C67"/>
    <w:rPr>
      <w:rFonts w:ascii="Aptos" w:eastAsia="Aptos" w:hAnsi="Aptos" w:cs="Aptos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367</Words>
  <Characters>7796</Characters>
  <Application>Microsoft Office Word</Application>
  <DocSecurity>0</DocSecurity>
  <Lines>64</Lines>
  <Paragraphs>18</Paragraphs>
  <ScaleCrop>false</ScaleCrop>
  <Company/>
  <LinksUpToDate>false</LinksUpToDate>
  <CharactersWithSpaces>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8</cp:revision>
  <dcterms:created xsi:type="dcterms:W3CDTF">2026-04-14T03:09:00Z</dcterms:created>
  <dcterms:modified xsi:type="dcterms:W3CDTF">2026-04-14T10:01:00Z</dcterms:modified>
</cp:coreProperties>
</file>